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E59BE" w:rsidRDefault="006D2AB2">
      <w:bookmarkStart w:id="0" w:name="_GoBack"/>
      <w:bookmarkEnd w:id="0"/>
      <w:r>
        <w:t>Supplementary Table 1</w:t>
      </w:r>
    </w:p>
    <w:p w:rsidR="006D2AB2" w:rsidRDefault="006D2AB2"/>
    <w:tbl>
      <w:tblPr>
        <w:tblStyle w:val="Grilledutableau"/>
        <w:tblW w:w="9121" w:type="dxa"/>
        <w:tblLook w:val="04A0" w:firstRow="1" w:lastRow="0" w:firstColumn="1" w:lastColumn="0" w:noHBand="0" w:noVBand="1"/>
      </w:tblPr>
      <w:tblGrid>
        <w:gridCol w:w="1616"/>
        <w:gridCol w:w="1274"/>
        <w:gridCol w:w="1151"/>
        <w:gridCol w:w="1274"/>
        <w:gridCol w:w="1151"/>
        <w:gridCol w:w="1274"/>
        <w:gridCol w:w="1151"/>
        <w:gridCol w:w="1274"/>
        <w:tblGridChange w:id="1">
          <w:tblGrid>
            <w:gridCol w:w="1616"/>
            <w:gridCol w:w="1274"/>
            <w:gridCol w:w="1151"/>
            <w:gridCol w:w="1274"/>
            <w:gridCol w:w="1151"/>
            <w:gridCol w:w="1274"/>
            <w:gridCol w:w="1151"/>
            <w:gridCol w:w="1274"/>
          </w:tblGrid>
        </w:tblGridChange>
      </w:tblGrid>
      <w:tr w:rsidR="006D2AB2" w:rsidRPr="006D2AB2" w:rsidTr="00DB1EF2">
        <w:trPr>
          <w:trHeight w:val="500"/>
        </w:trPr>
        <w:tc>
          <w:tcPr>
            <w:tcW w:w="1616" w:type="dxa"/>
            <w:noWrap/>
            <w:hideMark/>
          </w:tcPr>
          <w:p w:rsidR="006D2AB2" w:rsidRPr="006D2AB2" w:rsidRDefault="006D2AB2" w:rsidP="00DB1EF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fr-FR" w:eastAsia="fr-FR"/>
              </w:rPr>
            </w:pPr>
          </w:p>
        </w:tc>
        <w:tc>
          <w:tcPr>
            <w:tcW w:w="1117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Parotid vs Hippocampus vs ON vs ASLE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Parotid vs ON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Parotid vs Hippocampus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Parotid vs ASLE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ON vs Hippocampus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ON vs ASLE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Hippocampus vs ASLE</w:t>
            </w:r>
          </w:p>
        </w:tc>
      </w:tr>
      <w:tr w:rsidR="006D2AB2" w:rsidRPr="006D2AB2" w:rsidTr="00DB1EF2">
        <w:trPr>
          <w:trHeight w:val="533"/>
        </w:trPr>
        <w:tc>
          <w:tcPr>
            <w:tcW w:w="1616" w:type="dxa"/>
            <w:noWrap/>
            <w:hideMark/>
          </w:tcPr>
          <w:p w:rsidR="006D2AB2" w:rsidRPr="006D2AB2" w:rsidRDefault="006D2AB2" w:rsidP="00DB1EF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Manual segmentation of imposed structures (left OAR)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00308433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04329004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04329004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04329004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06493506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18181818</w:t>
            </w:r>
          </w:p>
        </w:tc>
        <w:tc>
          <w:tcPr>
            <w:tcW w:w="1117" w:type="dxa"/>
            <w:shd w:val="clear" w:color="auto" w:fill="808080" w:themeFill="background1" w:themeFillShade="80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17965368</w:t>
            </w:r>
          </w:p>
        </w:tc>
      </w:tr>
      <w:tr w:rsidR="006D2AB2" w:rsidRPr="006D2AB2" w:rsidTr="00DB1EF2">
        <w:trPr>
          <w:trHeight w:val="566"/>
        </w:trPr>
        <w:tc>
          <w:tcPr>
            <w:tcW w:w="1616" w:type="dxa"/>
            <w:noWrap/>
            <w:hideMark/>
          </w:tcPr>
          <w:p w:rsidR="006D2AB2" w:rsidRPr="006D2AB2" w:rsidRDefault="006D2AB2" w:rsidP="00DB1EF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Automatic segmentation of imposed structures with imposed thresholding (left OAR)</w:t>
            </w:r>
          </w:p>
        </w:tc>
        <w:tc>
          <w:tcPr>
            <w:tcW w:w="1117" w:type="dxa"/>
            <w:shd w:val="clear" w:color="auto" w:fill="808080" w:themeFill="background1" w:themeFillShade="80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30842</w:t>
            </w:r>
          </w:p>
        </w:tc>
        <w:tc>
          <w:tcPr>
            <w:tcW w:w="6388" w:type="dxa"/>
            <w:gridSpan w:val="6"/>
            <w:shd w:val="clear" w:color="auto" w:fill="808080" w:themeFill="background1" w:themeFillShade="80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fr-FR"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fr-FR" w:eastAsia="fr-FR"/>
              </w:rPr>
              <w:t>NA</w:t>
            </w:r>
          </w:p>
        </w:tc>
      </w:tr>
      <w:tr w:rsidR="006D2AB2" w:rsidRPr="006D2AB2" w:rsidTr="00DB1EF2">
        <w:trPr>
          <w:trHeight w:val="600"/>
        </w:trPr>
        <w:tc>
          <w:tcPr>
            <w:tcW w:w="1616" w:type="dxa"/>
            <w:hideMark/>
          </w:tcPr>
          <w:p w:rsidR="006D2AB2" w:rsidRPr="006D2AB2" w:rsidRDefault="006D2AB2" w:rsidP="00DB1EF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Export/import effect (right OAR)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03301495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2035202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2035202</w:t>
            </w:r>
          </w:p>
        </w:tc>
        <w:tc>
          <w:tcPr>
            <w:tcW w:w="1012" w:type="dxa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2035202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08090541</w:t>
            </w:r>
          </w:p>
        </w:tc>
        <w:tc>
          <w:tcPr>
            <w:tcW w:w="1012" w:type="dxa"/>
            <w:shd w:val="clear" w:color="auto" w:fill="808080" w:themeFill="background1" w:themeFillShade="80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23736861</w:t>
            </w:r>
          </w:p>
        </w:tc>
        <w:tc>
          <w:tcPr>
            <w:tcW w:w="1117" w:type="dxa"/>
            <w:shd w:val="clear" w:color="auto" w:fill="808080" w:themeFill="background1" w:themeFillShade="80"/>
            <w:noWrap/>
            <w:hideMark/>
          </w:tcPr>
          <w:p w:rsidR="006D2AB2" w:rsidRPr="006D2AB2" w:rsidRDefault="006D2AB2" w:rsidP="006D2AB2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0.23736861</w:t>
            </w:r>
          </w:p>
        </w:tc>
      </w:tr>
      <w:tr w:rsidR="006D2AB2" w:rsidRPr="006D2AB2" w:rsidTr="00DB1EF2">
        <w:trPr>
          <w:trHeight w:val="500"/>
        </w:trPr>
        <w:tc>
          <w:tcPr>
            <w:tcW w:w="1616" w:type="dxa"/>
            <w:noWrap/>
            <w:hideMark/>
          </w:tcPr>
          <w:p w:rsidR="006D2AB2" w:rsidRPr="006D2AB2" w:rsidRDefault="006D2AB2" w:rsidP="00DB1EF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Statistical method used</w:t>
            </w:r>
          </w:p>
        </w:tc>
        <w:tc>
          <w:tcPr>
            <w:tcW w:w="1117" w:type="dxa"/>
            <w:noWrap/>
            <w:hideMark/>
          </w:tcPr>
          <w:p w:rsidR="006D2AB2" w:rsidRPr="006D2AB2" w:rsidRDefault="006D2AB2" w:rsidP="00DB1EF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Kruskal Wallis test</w:t>
            </w:r>
          </w:p>
        </w:tc>
        <w:tc>
          <w:tcPr>
            <w:tcW w:w="6388" w:type="dxa"/>
            <w:gridSpan w:val="6"/>
            <w:noWrap/>
            <w:hideMark/>
          </w:tcPr>
          <w:p w:rsidR="006D2AB2" w:rsidRPr="006D2AB2" w:rsidRDefault="006D2AB2" w:rsidP="00DB1EF2">
            <w:pPr>
              <w:keepNext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</w:pPr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 xml:space="preserve">Mann-Whitney test with </w:t>
            </w:r>
            <w:proofErr w:type="spellStart"/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Benjamini</w:t>
            </w:r>
            <w:proofErr w:type="spellEnd"/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 xml:space="preserve"> et </w:t>
            </w:r>
            <w:proofErr w:type="spellStart"/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>Hoechberg</w:t>
            </w:r>
            <w:proofErr w:type="spellEnd"/>
            <w:r w:rsidRPr="006D2AB2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eastAsia="fr-FR"/>
              </w:rPr>
              <w:t xml:space="preserve"> corrections for multiple comparisons</w:t>
            </w:r>
          </w:p>
        </w:tc>
      </w:tr>
    </w:tbl>
    <w:p w:rsidR="006D2AB2" w:rsidRDefault="006D2AB2"/>
    <w:sectPr w:rsidR="006D2AB2" w:rsidSect="00CB6F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B2"/>
    <w:rsid w:val="000A2B47"/>
    <w:rsid w:val="000E36FF"/>
    <w:rsid w:val="000E59BE"/>
    <w:rsid w:val="00117058"/>
    <w:rsid w:val="0019643C"/>
    <w:rsid w:val="001D052B"/>
    <w:rsid w:val="001E342C"/>
    <w:rsid w:val="002209D4"/>
    <w:rsid w:val="00241AB4"/>
    <w:rsid w:val="00275261"/>
    <w:rsid w:val="00291A06"/>
    <w:rsid w:val="002B341F"/>
    <w:rsid w:val="002C5EDA"/>
    <w:rsid w:val="002D3C78"/>
    <w:rsid w:val="00301F9C"/>
    <w:rsid w:val="003025A0"/>
    <w:rsid w:val="00323BFF"/>
    <w:rsid w:val="00344176"/>
    <w:rsid w:val="00354286"/>
    <w:rsid w:val="003D2784"/>
    <w:rsid w:val="00404E3D"/>
    <w:rsid w:val="00446AA8"/>
    <w:rsid w:val="004620D8"/>
    <w:rsid w:val="00463F3F"/>
    <w:rsid w:val="00484DD7"/>
    <w:rsid w:val="004C7DCF"/>
    <w:rsid w:val="004D3DF1"/>
    <w:rsid w:val="004F7E94"/>
    <w:rsid w:val="00505C49"/>
    <w:rsid w:val="005669E0"/>
    <w:rsid w:val="00584E97"/>
    <w:rsid w:val="005943F7"/>
    <w:rsid w:val="005B726C"/>
    <w:rsid w:val="005C1FC4"/>
    <w:rsid w:val="00604EC9"/>
    <w:rsid w:val="0062113D"/>
    <w:rsid w:val="0069502F"/>
    <w:rsid w:val="006B25EB"/>
    <w:rsid w:val="006D2AB2"/>
    <w:rsid w:val="006F5A2C"/>
    <w:rsid w:val="007152D7"/>
    <w:rsid w:val="007733EB"/>
    <w:rsid w:val="00836F27"/>
    <w:rsid w:val="008A51B2"/>
    <w:rsid w:val="008B5556"/>
    <w:rsid w:val="008C06B0"/>
    <w:rsid w:val="008F2EA8"/>
    <w:rsid w:val="00931CDA"/>
    <w:rsid w:val="00934FB0"/>
    <w:rsid w:val="00995509"/>
    <w:rsid w:val="009A641D"/>
    <w:rsid w:val="00A23B54"/>
    <w:rsid w:val="00A32438"/>
    <w:rsid w:val="00A56DC7"/>
    <w:rsid w:val="00AE350D"/>
    <w:rsid w:val="00B72A74"/>
    <w:rsid w:val="00BC4127"/>
    <w:rsid w:val="00C15D70"/>
    <w:rsid w:val="00C6526A"/>
    <w:rsid w:val="00CB3583"/>
    <w:rsid w:val="00CB6FAC"/>
    <w:rsid w:val="00D01081"/>
    <w:rsid w:val="00DE0E31"/>
    <w:rsid w:val="00E2531A"/>
    <w:rsid w:val="00E45816"/>
    <w:rsid w:val="00E63508"/>
    <w:rsid w:val="00E6381B"/>
    <w:rsid w:val="00E66FFB"/>
    <w:rsid w:val="00E91DAE"/>
    <w:rsid w:val="00EA6D05"/>
    <w:rsid w:val="00EA74AC"/>
    <w:rsid w:val="00ED1D65"/>
    <w:rsid w:val="00ED336A"/>
    <w:rsid w:val="00F62381"/>
    <w:rsid w:val="00F81F07"/>
    <w:rsid w:val="00F82D40"/>
    <w:rsid w:val="00FA77F7"/>
    <w:rsid w:val="00FB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E2D106"/>
  <w15:chartTrackingRefBased/>
  <w15:docId w15:val="{6DFB0F9B-F380-4D4C-8739-2CA06518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63F3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F3F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6D2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Vogin</dc:creator>
  <cp:keywords/>
  <dc:description/>
  <cp:lastModifiedBy>Guillaume Vogin</cp:lastModifiedBy>
  <cp:revision>1</cp:revision>
  <dcterms:created xsi:type="dcterms:W3CDTF">2021-01-08T21:32:00Z</dcterms:created>
  <dcterms:modified xsi:type="dcterms:W3CDTF">2021-01-08T21:33:00Z</dcterms:modified>
</cp:coreProperties>
</file>